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US"/>
        </w:rPr>
      </w:pPr>
      <w:r>
        <w:rPr>
          <w:b/>
          <w:w w:val="94"/>
          <w:lang w:val="en-US"/>
        </w:rPr>
        <w:t>Supplementary Table 1. The set of scattered genes for Yeast Y5 datase</w:t>
      </w:r>
      <w:r>
        <w:rPr>
          <w:b/>
          <w:spacing w:val="27"/>
          <w:w w:val="94"/>
          <w:lang w:val="en-US"/>
        </w:rPr>
        <w:t>t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634"/>
        <w:gridCol w:w="5047"/>
        <w:gridCol w:w="1215"/>
        <w:gridCol w:w="1980"/>
      </w:tblGrid>
      <w:tr>
        <w:trPr>
          <w:trHeight w:val="277" w:hRule="atLeast"/>
        </w:trPr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</w:t>
            </w:r>
          </w:p>
        </w:tc>
        <w:tc>
          <w:tcPr>
            <w:tcW w:w="6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req.</w:t>
            </w:r>
          </w:p>
        </w:tc>
        <w:tc>
          <w:tcPr>
            <w:tcW w:w="5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emark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ink to SGD database</w:t>
            </w:r>
          </w:p>
        </w:tc>
      </w:tr>
      <w:tr>
        <w:trPr>
          <w:trHeight w:val="277" w:hRule="atLeast"/>
        </w:trPr>
        <w:tc>
          <w:tcPr>
            <w:tcW w:w="12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2/ YLR015W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7/8</w:t>
            </w:r>
          </w:p>
        </w:tc>
        <w:tc>
          <w:tcPr>
            <w:tcW w:w="50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Subunit of the COMPASS (Set1C) complex, which methylates histone H3 on lysine 4 and is required in transcriptional silencing near telomeres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  <w:szCs w:val="20"/>
                  <w:lang w:val="en"/>
                </w:rPr>
                <w:t>SGD:S000004005</w:t>
              </w:r>
            </w:hyperlink>
          </w:p>
        </w:tc>
      </w:tr>
      <w:tr>
        <w:trPr>
          <w:trHeight w:val="277" w:hRule="atLeast"/>
        </w:trPr>
        <w:tc>
          <w:tcPr>
            <w:tcW w:w="12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5/ YOR274W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7/8</w:t>
            </w:r>
          </w:p>
        </w:tc>
        <w:tc>
          <w:tcPr>
            <w:tcW w:w="50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Delta 2-isopentenyl pyrophosphate:tRNA isopentenyl transferase, required for biosynthesis of the modified base isopentenyladenosine in mitochondrial and cytoplasmic tRNAs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3">
              <w:r>
                <w:rPr>
                  <w:rStyle w:val="InternetLink"/>
                  <w:sz w:val="20"/>
                  <w:szCs w:val="20"/>
                  <w:lang w:val="en"/>
                </w:rPr>
                <w:t>SGD:S000005800</w:t>
              </w:r>
            </w:hyperlink>
          </w:p>
        </w:tc>
      </w:tr>
      <w:tr>
        <w:trPr>
          <w:trHeight w:val="277" w:hRule="atLeast"/>
        </w:trPr>
        <w:tc>
          <w:tcPr>
            <w:tcW w:w="12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R1/ YLR014C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7/8</w:t>
            </w:r>
          </w:p>
        </w:tc>
        <w:tc>
          <w:tcPr>
            <w:tcW w:w="50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Zinc finger transcription factor containing a Zn(2)-Cys(6) binuclear cluster domain, positively regulates transcription of genes involved in uracil biosynthesis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4">
              <w:r>
                <w:rPr>
                  <w:rStyle w:val="InternetLink"/>
                  <w:sz w:val="20"/>
                  <w:szCs w:val="20"/>
                  <w:lang w:val="en"/>
                </w:rPr>
                <w:t>SGD:S000004004</w:t>
              </w:r>
            </w:hyperlink>
          </w:p>
        </w:tc>
      </w:tr>
      <w:tr>
        <w:trPr>
          <w:trHeight w:val="277" w:hRule="atLeast"/>
        </w:trPr>
        <w:tc>
          <w:tcPr>
            <w:tcW w:w="12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P1/ YLL046C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16W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8/8</w:t>
            </w:r>
          </w:p>
        </w:tc>
        <w:tc>
          <w:tcPr>
            <w:tcW w:w="50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Ribonucleoprotein that contains two RNA recognition motifs (RRM)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5">
              <w:r>
                <w:rPr>
                  <w:rStyle w:val="InternetLink"/>
                  <w:sz w:val="20"/>
                  <w:szCs w:val="20"/>
                  <w:lang w:val="en"/>
                </w:rPr>
                <w:t>SGD:S000003969</w:t>
              </w:r>
            </w:hyperlink>
          </w:p>
        </w:tc>
      </w:tr>
      <w:tr>
        <w:trPr>
          <w:trHeight w:val="554" w:hRule="atLeast"/>
        </w:trPr>
        <w:tc>
          <w:tcPr>
            <w:tcW w:w="12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/YBR067C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8/8</w:t>
            </w:r>
          </w:p>
        </w:tc>
        <w:tc>
          <w:tcPr>
            <w:tcW w:w="50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Major cell wall mannoprotein with possible lipase activity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Verified to be cell cycle related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6">
              <w:r>
                <w:rPr>
                  <w:rStyle w:val="InternetLink"/>
                  <w:sz w:val="20"/>
                  <w:szCs w:val="20"/>
                  <w:lang w:val="en"/>
                </w:rPr>
                <w:t>SGD:S000000271</w:t>
              </w:r>
            </w:hyperlink>
          </w:p>
        </w:tc>
      </w:tr>
      <w:tr>
        <w:trPr>
          <w:trHeight w:val="277" w:hRule="atLeast"/>
        </w:trPr>
        <w:tc>
          <w:tcPr>
            <w:tcW w:w="12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IP4/ YPL186C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8/8</w:t>
            </w:r>
          </w:p>
        </w:tc>
        <w:tc>
          <w:tcPr>
            <w:tcW w:w="50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Protein of unknown function that interacts with Ulp1p, a Ubl (ubiquitin-like protein)-specific protease for Smt3p protein conjugates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7">
              <w:r>
                <w:rPr>
                  <w:rStyle w:val="InternetLink"/>
                  <w:sz w:val="20"/>
                  <w:szCs w:val="20"/>
                  <w:lang w:val="en"/>
                </w:rPr>
                <w:t>SGD:S000006107</w:t>
              </w:r>
            </w:hyperlink>
          </w:p>
        </w:tc>
      </w:tr>
      <w:tr>
        <w:trPr>
          <w:trHeight w:val="277" w:hRule="atLeast"/>
        </w:trPr>
        <w:tc>
          <w:tcPr>
            <w:tcW w:w="12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84W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8/8</w:t>
            </w:r>
          </w:p>
        </w:tc>
        <w:tc>
          <w:tcPr>
            <w:tcW w:w="50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Putative protein of unknown function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8">
              <w:r>
                <w:rPr>
                  <w:rStyle w:val="InternetLink"/>
                  <w:sz w:val="20"/>
                  <w:szCs w:val="20"/>
                  <w:lang w:val="en"/>
                </w:rPr>
                <w:t>SGD:S000000388</w:t>
              </w:r>
            </w:hyperlink>
          </w:p>
        </w:tc>
      </w:tr>
      <w:tr>
        <w:trPr>
          <w:trHeight w:val="277" w:hRule="atLeast"/>
        </w:trPr>
        <w:tc>
          <w:tcPr>
            <w:tcW w:w="12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24W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8/8</w:t>
            </w:r>
          </w:p>
        </w:tc>
        <w:tc>
          <w:tcPr>
            <w:tcW w:w="50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NADPH-dependent alpha-keto amide reductase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9">
              <w:r>
                <w:rPr>
                  <w:rStyle w:val="InternetLink"/>
                  <w:sz w:val="20"/>
                  <w:szCs w:val="20"/>
                  <w:lang w:val="en"/>
                </w:rPr>
                <w:t>SGD:S000002282</w:t>
              </w:r>
            </w:hyperlink>
          </w:p>
        </w:tc>
      </w:tr>
      <w:tr>
        <w:trPr>
          <w:trHeight w:val="277" w:hRule="atLeast"/>
        </w:trPr>
        <w:tc>
          <w:tcPr>
            <w:tcW w:w="12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66C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5/8</w:t>
            </w:r>
          </w:p>
        </w:tc>
        <w:tc>
          <w:tcPr>
            <w:tcW w:w="50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/>
              </w:rPr>
              <w:t>Hypothetical protein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hyperlink r:id="rId10">
              <w:r>
                <w:rPr>
                  <w:rStyle w:val="InternetLink"/>
                  <w:sz w:val="20"/>
                  <w:szCs w:val="20"/>
                  <w:lang w:val="en"/>
                </w:rPr>
                <w:t>SGD:S000002774</w:t>
              </w:r>
            </w:hyperlink>
          </w:p>
        </w:tc>
      </w:tr>
      <w:tr>
        <w:trPr>
          <w:trHeight w:val="277" w:hRule="atLeast"/>
        </w:trPr>
        <w:tc>
          <w:tcPr>
            <w:tcW w:w="12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47W</w:t>
            </w:r>
          </w:p>
        </w:tc>
        <w:tc>
          <w:tcPr>
            <w:tcW w:w="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  <w:lang w:val="en"/>
              </w:rPr>
              <w:t>/8</w:t>
            </w:r>
          </w:p>
        </w:tc>
        <w:tc>
          <w:tcPr>
            <w:tcW w:w="50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 </w:t>
            </w:r>
            <w:r>
              <w:rPr>
                <w:sz w:val="20"/>
                <w:szCs w:val="20"/>
                <w:lang w:val="en-US"/>
              </w:rPr>
              <w:t xml:space="preserve">SGD: </w:t>
            </w:r>
            <w:r>
              <w:rPr>
                <w:sz w:val="20"/>
                <w:szCs w:val="20"/>
              </w:rPr>
              <w:t>S000003970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  <w:t>This table contains the details of 10 scattered genes, the frequencies that they are found across eight experiments of various thresholds, their annotations and links to SGD database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Supplementary Table 2.  Table for the GO relationship graph </w:t>
      </w:r>
    </w:p>
    <w:tbl>
      <w:tblPr>
        <w:tblW w:w="9720" w:type="dxa"/>
        <w:jc w:val="left"/>
        <w:tblInd w:w="-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261"/>
        <w:gridCol w:w="2458"/>
        <w:gridCol w:w="2650"/>
        <w:gridCol w:w="855"/>
        <w:gridCol w:w="846"/>
        <w:gridCol w:w="966"/>
      </w:tblGrid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.Ter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coun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coun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118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1; COX7; MCR1; QCR9; COX8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transpor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3</w:t>
            </w:r>
          </w:p>
        </w:tc>
      </w:tr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11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1; COX7; QCR9; COX8; INH1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phosphoryla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6</w:t>
            </w:r>
          </w:p>
        </w:tc>
      </w:tr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2773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1; COX7; QCR9; COX8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esis coupled electron transport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6</w:t>
            </w:r>
          </w:p>
        </w:tc>
      </w:tr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2775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1; COX7; QCR9; COX8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esis coupled electron transport (sensu Eukaryota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6</w:t>
            </w:r>
          </w:p>
        </w:tc>
      </w:tr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1137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(ALPHA)1; FAR1; MF(ALPHA)2; GPA1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onjugation with cellular fus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6</w:t>
            </w:r>
          </w:p>
        </w:tc>
      </w:tr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699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(ALPHA)1; FAR1; MF(ALPHA)2; GPA1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onjuga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6</w:t>
            </w:r>
          </w:p>
        </w:tc>
      </w:tr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2005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(ALPHA)1; FAR1; MF(ALPHA)2; GPA1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 during conjugation with cellular fus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6</w:t>
            </w:r>
          </w:p>
        </w:tc>
      </w:tr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75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(ALPHA)1; FAR1; MF(ALPHA)2; GPA1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romone-dependent signal transduction during conjugation with cellular fus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6</w:t>
            </w:r>
          </w:p>
        </w:tc>
      </w:tr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186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(ALPHA)1; FAR1; MF(ALPHA)2; GPA1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5</w:t>
            </w:r>
          </w:p>
        </w:tc>
      </w:tr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166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(ALPHA)1; FAR1; MF(ALPHA)2; GPA1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 receptor linked signal transduc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5</w:t>
            </w:r>
          </w:p>
        </w:tc>
      </w:tr>
      <w:tr>
        <w:trPr>
          <w:trHeight w:val="241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74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(ALPHA)1; FAR1; MF(ALPHA)2; GPA1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pheromone during conjugation with cellular fus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3</w:t>
      </w:r>
      <w:r>
        <w:rPr/>
        <w:t>. Over-represented GO terms by Partial Regression Algorithm</w:t>
      </w:r>
    </w:p>
    <w:tbl>
      <w:tblPr>
        <w:tblW w:w="1051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440"/>
        <w:gridCol w:w="5542"/>
        <w:gridCol w:w="1093"/>
        <w:gridCol w:w="739"/>
        <w:gridCol w:w="783"/>
      </w:tblGrid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ology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-valu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t count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O Count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118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transpor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0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119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phosphoryl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E-0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2775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esis coupled electron transport (sensu Eukaryota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0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74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DNA damage stimul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E-0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005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enance of fidelity during DNA-dependent DNA replic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E-0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135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n checkpoin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268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unwinding during replic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E-0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2392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geometric chang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E-0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270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 initi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E-0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975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metabolic proces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E-0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101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metabolic proces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091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22616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strand elong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E-0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276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organization and biogene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E-0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719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endogenous stimul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E-0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20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nucle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E-0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17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based proces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E-0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59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segreg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E-0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070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ister chromatid segrega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E-0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01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organization and biogenesis (sensu Eukaryota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E-0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6481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transcrip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E-0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910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E-0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278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cell cycl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-0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916</w:t>
            </w:r>
          </w:p>
        </w:tc>
        <w:tc>
          <w:tcPr>
            <w:tcW w:w="5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sis, contractile ring contractio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4</w:t>
      </w:r>
      <w:r>
        <w:rPr/>
        <w:t>. Over-represented GO terms by SplineCluster</w:t>
      </w:r>
    </w:p>
    <w:tbl>
      <w:tblPr>
        <w:tblW w:w="99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1583"/>
        <w:gridCol w:w="4120"/>
        <w:gridCol w:w="1521"/>
        <w:gridCol w:w="900"/>
        <w:gridCol w:w="920"/>
      </w:tblGrid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Terms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ology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-valu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t counts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O Counts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268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unwinding during replic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267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replicative complex form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0790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atalytic activity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260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E-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310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combin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74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DNA damage stimulu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22402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proces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278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cell cyc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074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progression through cell cyc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22616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strand elong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E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273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ging strand elong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E-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261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ependent DNA replic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165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154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ommunic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3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541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 partitioning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8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262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ribonucleotide metabolic proces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259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etabolic proces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334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ome assembly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17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based proces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020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nucle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225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-sugar metabolic proces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120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 bud site selec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819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ster chromatid segreg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>
          <w:trHeight w:val="27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910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si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b/>
          <w:b/>
        </w:rPr>
      </w:pPr>
      <w:r>
        <w:rPr>
          <w:b/>
        </w:rPr>
        <w:t>Supplementary Table 5</w:t>
      </w:r>
      <w:r>
        <w:rPr>
          <w:b/>
          <w:lang w:val="en-US"/>
        </w:rPr>
        <w:t>. Verified cell cycle related (68) genes in Y5 dataset</w:t>
      </w:r>
    </w:p>
    <w:p>
      <w:pPr>
        <w:pStyle w:val="Normal"/>
        <w:rPr/>
      </w:pPr>
      <w:r>
        <w:rPr/>
        <w:t> 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8082"/>
      </w:tblGrid>
      <w:tr>
        <w:trPr>
          <w:trHeight w:val="281" w:hRule="atLeast"/>
        </w:trPr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ell Cycle</w:t>
            </w:r>
          </w:p>
        </w:tc>
        <w:tc>
          <w:tcPr>
            <w:tcW w:w="80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enes Systematic Names</w:t>
            </w:r>
          </w:p>
        </w:tc>
      </w:tr>
      <w:tr>
        <w:trPr>
          <w:trHeight w:val="561" w:hRule="atLeast"/>
        </w:trPr>
        <w:tc>
          <w:tcPr>
            <w:tcW w:w="1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/G1 Boundary </w:t>
            </w:r>
          </w:p>
        </w:tc>
        <w:tc>
          <w:tcPr>
            <w:tcW w:w="80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"YKL185W" "YLR274W" "YBR202W" "YJL194W" "YAL040C" "YLR286C" "YDL127W" "YDL179W" "YGR044C" "YLR079W" "YER111C" "YBR083W"</w:t>
            </w:r>
          </w:p>
        </w:tc>
      </w:tr>
      <w:tr>
        <w:trPr>
          <w:trHeight w:val="281" w:hRule="atLeast"/>
        </w:trPr>
        <w:tc>
          <w:tcPr>
            <w:tcW w:w="1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G1, SCB regulated</w:t>
            </w:r>
          </w:p>
        </w:tc>
        <w:tc>
          <w:tcPr>
            <w:tcW w:w="80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"YMR199W" "YPL256C" "YDL227C" "YER001W" "YNL289W" "YJL187C" "YBR067C"</w:t>
            </w:r>
          </w:p>
        </w:tc>
      </w:tr>
      <w:tr>
        <w:trPr>
          <w:trHeight w:val="1560" w:hRule="atLeast"/>
        </w:trPr>
        <w:tc>
          <w:tcPr>
            <w:tcW w:w="1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G1, MCB regulated</w:t>
            </w:r>
          </w:p>
        </w:tc>
        <w:tc>
          <w:tcPr>
            <w:tcW w:w="80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"YJL115W" "YDL197C" "YOR074C" "YLR103C" "YDL164C" "YPR120C" "YGR109C"  "YPR175W" "YBR278W" "YDR309C" "YDL003W" "YOL090W" "YDR097C" "YKL101W" "YDR113C" "YNL082W" "YNL102W" "YBL035C" "YNL262W" "YBR088C" "YKL045W" "YKL113C" "YAR007C" "YNL312W" "YJL173C" "YER070W" "YDR356W" "YKL042W" "YPL153C" "YJL092W" "YML021C"</w:t>
            </w:r>
          </w:p>
        </w:tc>
      </w:tr>
      <w:tr>
        <w:trPr>
          <w:trHeight w:val="281" w:hRule="atLeast"/>
        </w:trPr>
        <w:tc>
          <w:tcPr>
            <w:tcW w:w="1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phase</w:t>
            </w:r>
          </w:p>
        </w:tc>
        <w:tc>
          <w:tcPr>
            <w:tcW w:w="80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"YBL003C" "YBL002W"</w:t>
            </w:r>
          </w:p>
        </w:tc>
      </w:tr>
      <w:tr>
        <w:trPr>
          <w:trHeight w:val="281" w:hRule="atLeast"/>
        </w:trPr>
        <w:tc>
          <w:tcPr>
            <w:tcW w:w="1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G2-phase</w:t>
            </w:r>
          </w:p>
        </w:tc>
        <w:tc>
          <w:tcPr>
            <w:tcW w:w="80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"YMR198W" "YPR141C"</w:t>
            </w:r>
          </w:p>
        </w:tc>
      </w:tr>
      <w:tr>
        <w:trPr>
          <w:trHeight w:val="281" w:hRule="atLeast"/>
        </w:trPr>
        <w:tc>
          <w:tcPr>
            <w:tcW w:w="1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/M-phase</w:t>
            </w:r>
          </w:p>
        </w:tc>
        <w:tc>
          <w:tcPr>
            <w:tcW w:w="808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"YLR131C" "YOR058C" "YGL116W" "YMR001C" "YGR108W" "YPR119W" "YGR092W" "YJL157C" "YAR018C" "YIL106W" "YBR054W" "YDR033W" "YHR152W" "YDR146C"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upplementary Table 6</w:t>
      </w:r>
      <w:r>
        <w:rPr/>
        <w:t>. Cross-tabulation of clustering outcome (C1-C8 and SG) with verified gene functional categories for Yeast Y5 dataset</w:t>
      </w:r>
    </w:p>
    <w:tbl>
      <w:tblPr>
        <w:tblW w:w="984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8"/>
        <w:gridCol w:w="844"/>
        <w:gridCol w:w="843"/>
        <w:gridCol w:w="843"/>
        <w:gridCol w:w="843"/>
        <w:gridCol w:w="843"/>
        <w:gridCol w:w="844"/>
        <w:gridCol w:w="843"/>
        <w:gridCol w:w="843"/>
        <w:gridCol w:w="817"/>
        <w:gridCol w:w="816"/>
      </w:tblGrid>
      <w:tr>
        <w:trPr>
          <w:trHeight w:val="206" w:hRule="atLeast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ell Cycle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2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3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4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6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7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8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G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19" w:hRule="atLeast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G1 Boundary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426" w:hRule="atLeast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G1, SCB regulated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426" w:hRule="atLeast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G1, MCB regulated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19" w:hRule="atLeast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phase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06" w:hRule="atLeast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/G2-phase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19" w:hRule="atLeast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/M-phase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19" w:hRule="atLeast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t verified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</w:tr>
      <w:tr>
        <w:trPr>
          <w:trHeight w:val="219" w:hRule="atLeast"/>
        </w:trPr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his table contains cross tabulation of functional categories with a group of unnannotated gene and resulting clusters with a set of scattered gen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7. Over-represented terms in each original cluster for Yeast Galactose dataset</w:t>
      </w:r>
    </w:p>
    <w:tbl>
      <w:tblPr>
        <w:tblW w:w="11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831"/>
        <w:gridCol w:w="4384"/>
        <w:gridCol w:w="1326"/>
        <w:gridCol w:w="1011"/>
        <w:gridCol w:w="1041"/>
        <w:gridCol w:w="1011"/>
      </w:tblGrid>
      <w:tr>
        <w:trPr>
          <w:trHeight w:val="25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m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</w:t>
            </w:r>
          </w:p>
        </w:tc>
        <w:tc>
          <w:tcPr>
            <w:tcW w:w="43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ology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alues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counts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ounts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41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E-95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493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4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biosynthetic proces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E-64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007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6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macromolecule metabolic proces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E-52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2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332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953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etabolic proces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9E-52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1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15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proces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E-24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4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258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09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lysi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E-29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45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932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se catabolic proces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-25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928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616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catabolic proces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E-24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56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7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arbohydrate catabolic proces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22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239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09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neogenesi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E-16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861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17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molecule metabolic proces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E-35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5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566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3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metabolic proces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E-31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3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476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3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metabolic proces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E-28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8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995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39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mRNA splicing, via spliceosome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1E-28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452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037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splicing, via transesterification reactions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26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128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64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transport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E-26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434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64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se transport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E-25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755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123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ablishment of localization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E-10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579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576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ccharide transport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08395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577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halose transport</w:t>
            </w:r>
          </w:p>
        </w:tc>
        <w:tc>
          <w:tcPr>
            <w:tcW w:w="13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08395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b.yeastgenome.org/cgi-bin/locus.pl?sgdid=S000004005" TargetMode="External"/><Relationship Id="rId3" Type="http://schemas.openxmlformats.org/officeDocument/2006/relationships/hyperlink" Target="http://db.yeastgenome.org/cgi-bin/locus.pl?sgdid=S000005800" TargetMode="External"/><Relationship Id="rId4" Type="http://schemas.openxmlformats.org/officeDocument/2006/relationships/hyperlink" Target="http://db.yeastgenome.org/cgi-bin/locus.pl?sgdid=S000004004" TargetMode="External"/><Relationship Id="rId5" Type="http://schemas.openxmlformats.org/officeDocument/2006/relationships/hyperlink" Target="http://db.yeastgenome.org/cgi-bin/locus.pl?sgdid=S000003969" TargetMode="External"/><Relationship Id="rId6" Type="http://schemas.openxmlformats.org/officeDocument/2006/relationships/hyperlink" Target="http://db.yeastgenome.org/cgi-bin/locus.pl?sgdid=S000000271" TargetMode="External"/><Relationship Id="rId7" Type="http://schemas.openxmlformats.org/officeDocument/2006/relationships/hyperlink" Target="http://db.yeastgenome.org/cgi-bin/locus.pl?sgdid=S000006107" TargetMode="External"/><Relationship Id="rId8" Type="http://schemas.openxmlformats.org/officeDocument/2006/relationships/hyperlink" Target="http://db.yeastgenome.org/cgi-bin/locus.pl?sgdid=S000000388" TargetMode="External"/><Relationship Id="rId9" Type="http://schemas.openxmlformats.org/officeDocument/2006/relationships/hyperlink" Target="http://db.yeastgenome.org/cgi-bin/locus.pl?sgdid=S000002282" TargetMode="External"/><Relationship Id="rId10" Type="http://schemas.openxmlformats.org/officeDocument/2006/relationships/hyperlink" Target="http://db.yeastgenome.org/cgi-bin/locus.pl?sgdid=S000002774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14:57:00Z</dcterms:created>
  <dc:creator>yina</dc:creator>
  <dc:description/>
  <cp:keywords/>
  <dc:language>en-US</dc:language>
  <cp:lastModifiedBy>yina</cp:lastModifiedBy>
  <dcterms:modified xsi:type="dcterms:W3CDTF">2008-06-09T15:06:00Z</dcterms:modified>
  <cp:revision>16</cp:revision>
  <dc:subject/>
  <dc:title/>
</cp:coreProperties>
</file>